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D45FF" w14:textId="6AD3D765" w:rsidR="00176DAB" w:rsidRPr="008070A1" w:rsidRDefault="008070A1" w:rsidP="008070A1">
      <w:pPr>
        <w:jc w:val="center"/>
        <w:rPr>
          <w:rFonts w:ascii="Times New Roman" w:hAnsi="Times New Roman" w:cs="Times New Roman"/>
        </w:rPr>
      </w:pPr>
      <w:r w:rsidRPr="008070A1">
        <w:rPr>
          <w:rFonts w:ascii="Times New Roman" w:hAnsi="Times New Roman" w:cs="Times New Roman"/>
        </w:rPr>
        <w:t>Table S</w:t>
      </w:r>
      <w:r w:rsidR="006D326A">
        <w:rPr>
          <w:rFonts w:ascii="Times New Roman" w:hAnsi="Times New Roman" w:cs="Times New Roman" w:hint="eastAsia"/>
        </w:rPr>
        <w:t>7</w:t>
      </w:r>
      <w:r w:rsidR="007B0BEC">
        <w:rPr>
          <w:rFonts w:ascii="Times New Roman" w:hAnsi="Times New Roman" w:cs="Times New Roman" w:hint="eastAsia"/>
        </w:rPr>
        <w:t xml:space="preserve"> </w:t>
      </w:r>
      <w:r w:rsidRPr="008070A1">
        <w:rPr>
          <w:rFonts w:ascii="Times New Roman" w:hAnsi="Times New Roman" w:cs="Times New Roman"/>
        </w:rPr>
        <w:t>Serotyping of EHDV in tested cattle sera</w:t>
      </w:r>
      <w:r>
        <w:rPr>
          <w:rFonts w:ascii="Times New Roman" w:hAnsi="Times New Roman" w:cs="Times New Roman" w:hint="eastAsia"/>
        </w:rPr>
        <w:t xml:space="preserve"> (</w:t>
      </w:r>
      <w:r w:rsidRPr="008070A1"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 w:hint="eastAsia"/>
        </w:rPr>
        <w:t xml:space="preserve"> = 1</w:t>
      </w:r>
      <w:r w:rsidR="00273FCD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>000)</w:t>
      </w:r>
      <w:r w:rsidRPr="008070A1">
        <w:rPr>
          <w:rFonts w:ascii="Times New Roman" w:hAnsi="Times New Roman" w:cs="Times New Roman"/>
        </w:rPr>
        <w:t xml:space="preserve"> collected from Yunnan</w:t>
      </w:r>
      <w:r w:rsidR="007B0BEC">
        <w:rPr>
          <w:rFonts w:ascii="Times New Roman" w:hAnsi="Times New Roman" w:cs="Times New Roman" w:hint="eastAsia"/>
        </w:rPr>
        <w:t>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086"/>
        <w:gridCol w:w="1182"/>
        <w:gridCol w:w="1237"/>
        <w:gridCol w:w="1314"/>
        <w:gridCol w:w="1134"/>
        <w:gridCol w:w="1134"/>
      </w:tblGrid>
      <w:tr w:rsidR="008070A1" w:rsidRPr="008070A1" w14:paraId="51832A4F" w14:textId="77777777" w:rsidTr="00DC7FB8">
        <w:trPr>
          <w:trHeight w:val="31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7F21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1BBCC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E84C1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7E5DD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A0B9A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6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BF540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C7E13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D996A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HDV-10</w:t>
            </w:r>
          </w:p>
        </w:tc>
      </w:tr>
      <w:tr w:rsidR="008070A1" w:rsidRPr="008070A1" w14:paraId="4BC9C172" w14:textId="77777777" w:rsidTr="00DC7FB8">
        <w:trPr>
          <w:trHeight w:val="683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FAF862" w14:textId="4A6FBB90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umber of positive </w:t>
            </w:r>
            <w:r w:rsidRPr="008070A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er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179FB8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8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5720B3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E381D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0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0B7625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1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C03978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963C5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558BA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</w:t>
            </w:r>
          </w:p>
        </w:tc>
      </w:tr>
      <w:tr w:rsidR="008070A1" w:rsidRPr="008070A1" w14:paraId="03E2BA73" w14:textId="77777777" w:rsidTr="00DC7FB8">
        <w:trPr>
          <w:trHeight w:val="3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EFF38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tio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1C1C9" w14:textId="16C8C210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.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42FEF" w14:textId="2EC99576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FBD96" w14:textId="0677ABCF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9148E" w14:textId="3806D2CE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1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68F88" w14:textId="78D201EC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4FAB" w14:textId="2BA0B9D0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5FEF4" w14:textId="50053CCC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1</w:t>
            </w:r>
          </w:p>
        </w:tc>
      </w:tr>
      <w:tr w:rsidR="008070A1" w:rsidRPr="008070A1" w14:paraId="2251C3F7" w14:textId="77777777" w:rsidTr="00DC7FB8">
        <w:trPr>
          <w:trHeight w:val="31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77F28" w14:textId="77777777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% CI of ratio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EFE9" w14:textId="5821766B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32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70F8" w14:textId="3E0B1F9A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7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431" w14:textId="4BC82432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94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6D6F" w14:textId="632E6341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.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.99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08CC" w14:textId="7B8F207E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.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2.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7346" w14:textId="307AF505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ECE5" w14:textId="6E4A938B" w:rsidR="008070A1" w:rsidRPr="008070A1" w:rsidRDefault="008070A1" w:rsidP="00807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8070A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88</w:t>
            </w:r>
          </w:p>
        </w:tc>
      </w:tr>
    </w:tbl>
    <w:p w14:paraId="1748EA70" w14:textId="77777777" w:rsidR="008070A1" w:rsidRDefault="008070A1">
      <w:pPr>
        <w:rPr>
          <w:rFonts w:hint="eastAsia"/>
        </w:rPr>
      </w:pPr>
    </w:p>
    <w:sectPr w:rsidR="00807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2B11A" w14:textId="77777777" w:rsidR="008070A1" w:rsidRDefault="008070A1" w:rsidP="008070A1">
      <w:pPr>
        <w:rPr>
          <w:rFonts w:hint="eastAsia"/>
        </w:rPr>
      </w:pPr>
      <w:r>
        <w:separator/>
      </w:r>
    </w:p>
  </w:endnote>
  <w:endnote w:type="continuationSeparator" w:id="0">
    <w:p w14:paraId="1ED2E601" w14:textId="77777777" w:rsidR="008070A1" w:rsidRDefault="008070A1" w:rsidP="008070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56AF4" w14:textId="77777777" w:rsidR="008070A1" w:rsidRDefault="008070A1" w:rsidP="008070A1">
      <w:pPr>
        <w:rPr>
          <w:rFonts w:hint="eastAsia"/>
        </w:rPr>
      </w:pPr>
      <w:r>
        <w:separator/>
      </w:r>
    </w:p>
  </w:footnote>
  <w:footnote w:type="continuationSeparator" w:id="0">
    <w:p w14:paraId="17F2414E" w14:textId="77777777" w:rsidR="008070A1" w:rsidRDefault="008070A1" w:rsidP="008070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9D"/>
    <w:rsid w:val="000C7040"/>
    <w:rsid w:val="0012599D"/>
    <w:rsid w:val="00176DAB"/>
    <w:rsid w:val="001A0898"/>
    <w:rsid w:val="00273FCD"/>
    <w:rsid w:val="004853E3"/>
    <w:rsid w:val="006610E2"/>
    <w:rsid w:val="006C14A6"/>
    <w:rsid w:val="006D326A"/>
    <w:rsid w:val="007B0BEC"/>
    <w:rsid w:val="008070A1"/>
    <w:rsid w:val="00816393"/>
    <w:rsid w:val="008A7380"/>
    <w:rsid w:val="009E32B8"/>
    <w:rsid w:val="00BD4DC7"/>
    <w:rsid w:val="00D82ECE"/>
    <w:rsid w:val="00DC7FB8"/>
    <w:rsid w:val="00DE4A7F"/>
    <w:rsid w:val="00E0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368C9EA6"/>
  <w15:chartTrackingRefBased/>
  <w15:docId w15:val="{75E36484-1003-4D2F-8402-9350EABA5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59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9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9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9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9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9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9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9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59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5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5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59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59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59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59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59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59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59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5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9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59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9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59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59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59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5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59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59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70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70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7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7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0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</Words>
  <Characters>274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yang</dc:creator>
  <cp:keywords/>
  <dc:description/>
  <cp:lastModifiedBy>zhenxing yang</cp:lastModifiedBy>
  <cp:revision>8</cp:revision>
  <dcterms:created xsi:type="dcterms:W3CDTF">2025-02-27T14:52:00Z</dcterms:created>
  <dcterms:modified xsi:type="dcterms:W3CDTF">2025-06-2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60b489284339ac80fdb1d1d4fe041eaebbb9ad5b7f15999e714159f26753fb</vt:lpwstr>
  </property>
</Properties>
</file>